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44BA9" w14:textId="3BFCB7EC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bookmarkStart w:id="0" w:name="_Hlk141698891"/>
      <w:r>
        <w:rPr>
          <w:rFonts w:ascii="Arial" w:eastAsia="Arial" w:hAnsi="Arial" w:cs="Arial"/>
          <w:b/>
          <w:sz w:val="24"/>
          <w:szCs w:val="24"/>
        </w:rPr>
        <w:t>File S4</w:t>
      </w:r>
      <w:r w:rsidR="001F5A53">
        <w:rPr>
          <w:rFonts w:ascii="Arial" w:eastAsia="Arial" w:hAnsi="Arial" w:cs="Arial"/>
          <w:sz w:val="24"/>
          <w:szCs w:val="24"/>
        </w:rPr>
        <w:t>. Residuals analysis</w:t>
      </w:r>
    </w:p>
    <w:bookmarkEnd w:id="0"/>
    <w:p w14:paraId="1287401B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>Southeast macro-region</w:t>
      </w:r>
    </w:p>
    <w:p w14:paraId="69B2F7A4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4D753C8" wp14:editId="13B5F527">
            <wp:extent cx="5400040" cy="4416214"/>
            <wp:effectExtent l="0" t="0" r="0" b="0"/>
            <wp:docPr id="86" name="image13.png" descr="C:\Users\rafae\Dropbox\Artigo\Submissão\Artigo\Diagnósticos dos modelos\Belo Horizont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:\Users\rafae\Dropbox\Artigo\Submissão\Artigo\Diagnósticos dos modelos\Belo Horizonte.tif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D33263" w14:textId="5ABBF309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3A</w:t>
      </w:r>
      <w:r w:rsidR="00000000">
        <w:rPr>
          <w:rFonts w:ascii="Arial" w:eastAsia="Arial" w:hAnsi="Arial" w:cs="Arial"/>
          <w:sz w:val="24"/>
          <w:szCs w:val="24"/>
        </w:rPr>
        <w:t>. ACF and PACF for the city of Belo Horizonte (state of Minas Gerais)</w:t>
      </w:r>
    </w:p>
    <w:p w14:paraId="6E40B157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68A964F" wp14:editId="4DB536EE">
            <wp:extent cx="5400040" cy="4416214"/>
            <wp:effectExtent l="0" t="0" r="0" b="0"/>
            <wp:docPr id="88" name="image27.png" descr="C:\Users\rafae\Dropbox\Artigo\Submissão\Artigo\Diagnósticos dos modelos\Ri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 descr="C:\Users\rafae\Dropbox\Artigo\Submissão\Artigo\Diagnósticos dos modelos\Rio.tif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E04B58" w14:textId="5B9B699D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3B</w:t>
      </w:r>
      <w:r w:rsidR="00000000">
        <w:rPr>
          <w:rFonts w:ascii="Arial" w:eastAsia="Arial" w:hAnsi="Arial" w:cs="Arial"/>
          <w:sz w:val="24"/>
          <w:szCs w:val="24"/>
        </w:rPr>
        <w:t>. ACF and PACF for the city of Rio de Janeiro (state of Rio de Janeiro)</w:t>
      </w:r>
    </w:p>
    <w:p w14:paraId="31B748CF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F70FEDF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C092752" wp14:editId="46364CFB">
            <wp:extent cx="5400040" cy="4416214"/>
            <wp:effectExtent l="0" t="0" r="0" b="0"/>
            <wp:docPr id="87" name="image1.png" descr="C:\Users\rafae\Dropbox\Artigo\Submissão\Artigo\Diagnósticos dos modelos\São Paul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rafae\Dropbox\Artigo\Submissão\Artigo\Diagnósticos dos modelos\São Paulo.tif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EE8A68" w14:textId="5F9FA37E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3C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</w:t>
      </w:r>
      <w:proofErr w:type="gramStart"/>
      <w:r w:rsidR="00000000">
        <w:rPr>
          <w:rFonts w:ascii="Arial" w:eastAsia="Arial" w:hAnsi="Arial" w:cs="Arial"/>
          <w:sz w:val="24"/>
          <w:szCs w:val="24"/>
        </w:rPr>
        <w:t>of  São</w:t>
      </w:r>
      <w:proofErr w:type="gramEnd"/>
      <w:r w:rsidR="00000000">
        <w:rPr>
          <w:rFonts w:ascii="Arial" w:eastAsia="Arial" w:hAnsi="Arial" w:cs="Arial"/>
          <w:sz w:val="24"/>
          <w:szCs w:val="24"/>
        </w:rPr>
        <w:t xml:space="preserve"> Paulo (state of São Paulo)</w:t>
      </w:r>
    </w:p>
    <w:p w14:paraId="36405FA5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EA208B1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C340B02" wp14:editId="63970CB0">
            <wp:extent cx="5400040" cy="4416214"/>
            <wp:effectExtent l="0" t="0" r="0" b="0"/>
            <wp:docPr id="90" name="image14.png" descr="C:\Users\rafae\Dropbox\Artigo\Submissão\Artigo\Diagnósticos dos modelos\Vitór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:\Users\rafae\Dropbox\Artigo\Submissão\Artigo\Diagnósticos dos modelos\Vitória.tif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3460A5" w14:textId="397FB2AC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3D</w:t>
      </w:r>
      <w:r w:rsidR="00000000">
        <w:rPr>
          <w:rFonts w:ascii="Arial" w:eastAsia="Arial" w:hAnsi="Arial" w:cs="Arial"/>
          <w:sz w:val="24"/>
          <w:szCs w:val="24"/>
        </w:rPr>
        <w:t>. ACF and PACF for Vitória City (state of Espírito Santo)</w:t>
      </w:r>
    </w:p>
    <w:p w14:paraId="396C5476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0BF10764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South macro-region</w:t>
      </w:r>
    </w:p>
    <w:p w14:paraId="38B5369C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34CEA849" wp14:editId="771AC505">
            <wp:extent cx="5400040" cy="4416214"/>
            <wp:effectExtent l="0" t="0" r="0" b="0"/>
            <wp:docPr id="89" name="image19.png" descr="C:\Users\rafae\Dropbox\Artigo\Submissão\Artigo\Diagnósticos dos modelos\Curitib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:\Users\rafae\Dropbox\Artigo\Submissão\Artigo\Diagnósticos dos modelos\Curitiba.tif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FCC9C1" w14:textId="6BA579CF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4A</w:t>
      </w:r>
      <w:r w:rsidR="00000000">
        <w:rPr>
          <w:rFonts w:ascii="Arial" w:eastAsia="Arial" w:hAnsi="Arial" w:cs="Arial"/>
          <w:sz w:val="24"/>
          <w:szCs w:val="24"/>
        </w:rPr>
        <w:t>. ACF and PACF for the city of Curitiba (state of Paraná)</w:t>
      </w:r>
    </w:p>
    <w:p w14:paraId="6ED4A4BD" w14:textId="77777777" w:rsidR="00497E0B" w:rsidRDefault="00497E0B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</w:p>
    <w:p w14:paraId="6EC0C644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59053C1D" wp14:editId="38E00292">
            <wp:extent cx="5400040" cy="4416214"/>
            <wp:effectExtent l="0" t="0" r="0" b="0"/>
            <wp:docPr id="92" name="image17.png" descr="C:\Users\rafae\Dropbox\Artigo\Submissão\Artigo\Diagnósticos dos modelos\Florianopoli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:\Users\rafae\Dropbox\Artigo\Submissão\Artigo\Diagnósticos dos modelos\Florianopolis.tiff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831636" w14:textId="74C944D3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4B</w:t>
      </w:r>
      <w:r w:rsidR="00000000">
        <w:rPr>
          <w:rFonts w:ascii="Arial" w:eastAsia="Arial" w:hAnsi="Arial" w:cs="Arial"/>
          <w:sz w:val="24"/>
          <w:szCs w:val="24"/>
        </w:rPr>
        <w:t>. ACF and PACF for the city of Florianópolis (state of Santa Catarina)</w:t>
      </w:r>
    </w:p>
    <w:p w14:paraId="63F80B07" w14:textId="77777777" w:rsidR="00497E0B" w:rsidRDefault="00497E0B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</w:p>
    <w:p w14:paraId="3DCBFDA9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4CF734F" wp14:editId="25875021">
            <wp:extent cx="5400040" cy="4416214"/>
            <wp:effectExtent l="0" t="0" r="0" b="0"/>
            <wp:docPr id="91" name="image18.png" descr="C:\Users\rafae\Dropbox\Artigo\Submissão\Artigo\Diagnósticos dos modelos\Porto Alegr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C:\Users\rafae\Dropbox\Artigo\Submissão\Artigo\Diagnósticos dos modelos\Porto Alegre.tiff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CF085F" w14:textId="1BBBB3CB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4C</w:t>
      </w:r>
      <w:r w:rsidR="00000000">
        <w:rPr>
          <w:rFonts w:ascii="Arial" w:eastAsia="Arial" w:hAnsi="Arial" w:cs="Arial"/>
          <w:sz w:val="24"/>
          <w:szCs w:val="24"/>
        </w:rPr>
        <w:t>. ACF and PACF for the city of Porto Alegre (state of Rio Grande do Sul)</w:t>
      </w:r>
    </w:p>
    <w:p w14:paraId="02810566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2AB8C836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Midwest macro-region</w:t>
      </w:r>
    </w:p>
    <w:p w14:paraId="0DE59544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5319BED4" wp14:editId="1DBAB7BD">
            <wp:extent cx="5400040" cy="4416214"/>
            <wp:effectExtent l="0" t="0" r="0" b="0"/>
            <wp:docPr id="94" name="image11.png" descr="C:\Users\rafae\Dropbox\Artigo\Submissão\Artigo\Diagnósticos dos modelos\Brasíl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:\Users\rafae\Dropbox\Artigo\Submissão\Artigo\Diagnósticos dos modelos\Brasília.tiff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9C0D6C" w14:textId="4858B970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5A</w:t>
      </w:r>
      <w:r w:rsidR="00000000">
        <w:rPr>
          <w:rFonts w:ascii="Arial" w:eastAsia="Arial" w:hAnsi="Arial" w:cs="Arial"/>
          <w:sz w:val="24"/>
          <w:szCs w:val="24"/>
        </w:rPr>
        <w:t>. ACF and PACF for Brasília (Distrito Federal)</w:t>
      </w:r>
    </w:p>
    <w:p w14:paraId="6CBBB928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8BB13F6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F2796A5" wp14:editId="4CCAE845">
            <wp:extent cx="5400040" cy="4416214"/>
            <wp:effectExtent l="0" t="0" r="0" b="0"/>
            <wp:docPr id="93" name="image10.png" descr="C:\Users\rafae\Dropbox\Artigo\Submissão\Artigo\Diagnósticos dos modelos\Campo Grand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:\Users\rafae\Dropbox\Artigo\Submissão\Artigo\Diagnósticos dos modelos\Campo Grande.tiff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F9BBE1" w14:textId="2FB38D47" w:rsidR="00497E0B" w:rsidRDefault="005C436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5B</w:t>
      </w:r>
      <w:r w:rsidR="00000000">
        <w:rPr>
          <w:rFonts w:ascii="Arial" w:eastAsia="Arial" w:hAnsi="Arial" w:cs="Arial"/>
          <w:sz w:val="24"/>
          <w:szCs w:val="24"/>
        </w:rPr>
        <w:t>. ACF and PACF for the city of Campo Grande (state Mato Grosso do Sul)</w:t>
      </w:r>
    </w:p>
    <w:p w14:paraId="76A975C9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E18920F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F3D7EFA" wp14:editId="153D037B">
            <wp:extent cx="5400040" cy="4416214"/>
            <wp:effectExtent l="0" t="0" r="0" b="0"/>
            <wp:docPr id="97" name="image16.png" descr="C:\Users\rafae\Dropbox\Artigo\Submissão\Artigo\Diagnósticos dos modelos\Cuiab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:\Users\rafae\Dropbox\Artigo\Submissão\Artigo\Diagnósticos dos modelos\Cuiaba.tiff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A834F8" w14:textId="230C7085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5C</w:t>
      </w:r>
      <w:r w:rsidR="00000000">
        <w:rPr>
          <w:rFonts w:ascii="Arial" w:eastAsia="Arial" w:hAnsi="Arial" w:cs="Arial"/>
          <w:sz w:val="24"/>
          <w:szCs w:val="24"/>
        </w:rPr>
        <w:t>. ACF and PACF for the city of Cuiabá (state of Mato Grosso)</w:t>
      </w:r>
    </w:p>
    <w:p w14:paraId="23050109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12058253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0BB442C" wp14:editId="0B33388F">
            <wp:extent cx="5400040" cy="4416214"/>
            <wp:effectExtent l="0" t="0" r="0" b="0"/>
            <wp:docPr id="95" name="image7.png" descr="C:\Users\rafae\Dropbox\Artigo\Submissão\Artigo\Diagnósticos dos modelos\Goian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rafae\Dropbox\Artigo\Submissão\Artigo\Diagnósticos dos modelos\Goiania.tiff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656BA3" w14:textId="14B56403" w:rsidR="00497E0B" w:rsidRDefault="005C4366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5D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Goiânia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 xml:space="preserve"> city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Goiás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65DF42F9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411946EA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 macro-region</w:t>
      </w:r>
    </w:p>
    <w:p w14:paraId="01C24D89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70D80FE" wp14:editId="6C1A6F35">
            <wp:extent cx="5400040" cy="4416214"/>
            <wp:effectExtent l="0" t="0" r="0" b="0"/>
            <wp:docPr id="96" name="image8.png" descr="C:\Users\rafae\Dropbox\Artigo\Submissão\Artigo\Diagnósticos dos modelos\Palma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rafae\Dropbox\Artigo\Submissão\Artigo\Diagnósticos dos modelos\Palmas.tiff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254209" w14:textId="2C4878CA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A</w:t>
      </w:r>
      <w:r w:rsidR="00000000">
        <w:rPr>
          <w:rFonts w:ascii="Arial" w:eastAsia="Arial" w:hAnsi="Arial" w:cs="Arial"/>
          <w:sz w:val="24"/>
          <w:szCs w:val="24"/>
        </w:rPr>
        <w:t>. ACF and PACF for the city of Palmas (state of Tocantins)</w:t>
      </w:r>
    </w:p>
    <w:p w14:paraId="2E630EC4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93A483A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D29236A" wp14:editId="3E40675C">
            <wp:extent cx="5400040" cy="4416214"/>
            <wp:effectExtent l="0" t="0" r="0" b="0"/>
            <wp:docPr id="98" name="image15.png" descr="C:\Users\rafae\Dropbox\Artigo\Submissão\Artigo\Diagnósticos dos modelos\Belem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:\Users\rafae\Dropbox\Artigo\Submissão\Artigo\Diagnósticos dos modelos\Belem.tiff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F19670" w14:textId="2A376127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B</w:t>
      </w:r>
      <w:r w:rsidR="00000000">
        <w:rPr>
          <w:rFonts w:ascii="Arial" w:eastAsia="Arial" w:hAnsi="Arial" w:cs="Arial"/>
          <w:sz w:val="24"/>
          <w:szCs w:val="24"/>
        </w:rPr>
        <w:t>. ACF and PACF for the city of Belém (state of Pará)</w:t>
      </w:r>
    </w:p>
    <w:p w14:paraId="3E251776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001DC5D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7CA03B2" wp14:editId="2BFCA440">
            <wp:extent cx="5400040" cy="4416214"/>
            <wp:effectExtent l="0" t="0" r="0" b="0"/>
            <wp:docPr id="99" name="image24.png" descr="C:\Users\rafae\Dropbox\Artigo\Submissão\Artigo\Diagnósticos dos modelos\Boa Vist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C:\Users\rafae\Dropbox\Artigo\Submissão\Artigo\Diagnósticos dos modelos\Boa Vista.tiff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6FB519" w14:textId="1C900618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C</w:t>
      </w:r>
      <w:r w:rsidR="00000000">
        <w:rPr>
          <w:rFonts w:ascii="Arial" w:eastAsia="Arial" w:hAnsi="Arial" w:cs="Arial"/>
          <w:sz w:val="24"/>
          <w:szCs w:val="24"/>
        </w:rPr>
        <w:t>. ACF and PACF for the city of Boa Vista (state of Roraima)</w:t>
      </w:r>
    </w:p>
    <w:p w14:paraId="22836DB4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635E3E6" wp14:editId="2C74AE52">
            <wp:extent cx="5400040" cy="4416214"/>
            <wp:effectExtent l="0" t="0" r="0" b="0"/>
            <wp:docPr id="100" name="image20.png" descr="C:\Users\rafae\Dropbox\Artigo\Submissão\Artigo\Diagnósticos dos modelos\Macap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C:\Users\rafae\Dropbox\Artigo\Submissão\Artigo\Diagnósticos dos modelos\Macapa.tiff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146244" w14:textId="17CD5633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D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Macap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 xml:space="preserve">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Amap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540A964E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350495F" wp14:editId="0A1B833A">
            <wp:extent cx="5400040" cy="4414989"/>
            <wp:effectExtent l="0" t="0" r="0" b="0"/>
            <wp:docPr id="101" name="image21.png" descr="C:\Users\rafae\Dropbox\Artigo\Submissão\Artigo\Diagnósticos dos modelos\Manau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C:\Users\rafae\Dropbox\Artigo\Submissão\Artigo\Diagnósticos dos modelos\Manaus.tiff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49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3512BE" w14:textId="6B0EE0D3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E</w:t>
      </w:r>
      <w:r w:rsidR="00000000">
        <w:rPr>
          <w:rFonts w:ascii="Arial" w:eastAsia="Arial" w:hAnsi="Arial" w:cs="Arial"/>
          <w:sz w:val="24"/>
          <w:szCs w:val="24"/>
        </w:rPr>
        <w:t>. ACF and PACF for the city of Manaus (state of Amazonas)</w:t>
      </w:r>
    </w:p>
    <w:p w14:paraId="501CC5C9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ADC83C9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C860702" wp14:editId="1CC7C7BF">
            <wp:extent cx="5400040" cy="4416214"/>
            <wp:effectExtent l="0" t="0" r="0" b="0"/>
            <wp:docPr id="102" name="image26.png" descr="C:\Users\rafae\Dropbox\Artigo\Submissão\Artigo\Diagnósticos dos modelos\Porto Velh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C:\Users\rafae\Dropbox\Artigo\Submissão\Artigo\Diagnósticos dos modelos\Porto Velho.tiff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8B911" w14:textId="404752F3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F</w:t>
      </w:r>
      <w:r w:rsidR="00000000">
        <w:rPr>
          <w:rFonts w:ascii="Arial" w:eastAsia="Arial" w:hAnsi="Arial" w:cs="Arial"/>
          <w:sz w:val="24"/>
          <w:szCs w:val="24"/>
        </w:rPr>
        <w:t>. ACF and PACF for the city of Porto Velho (state of Rondônia)</w:t>
      </w:r>
    </w:p>
    <w:p w14:paraId="61A0B58A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D614C6B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746B311" wp14:editId="2E50745C">
            <wp:extent cx="5400040" cy="4414989"/>
            <wp:effectExtent l="0" t="0" r="0" b="0"/>
            <wp:docPr id="103" name="image22.png" descr="C:\Users\rafae\Dropbox\Artigo\Submissão\Artigo\Diagnósticos dos modelos\Rio Branc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C:\Users\rafae\Dropbox\Artigo\Submissão\Artigo\Diagnósticos dos modelos\Rio Branco.tiff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49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BD842E" w14:textId="1836D67B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6G</w:t>
      </w:r>
      <w:r w:rsidR="00000000">
        <w:rPr>
          <w:rFonts w:ascii="Arial" w:eastAsia="Arial" w:hAnsi="Arial" w:cs="Arial"/>
          <w:sz w:val="24"/>
          <w:szCs w:val="24"/>
        </w:rPr>
        <w:t>. ACF and PACF for the city of Rio Branco (state of Acre)</w:t>
      </w:r>
    </w:p>
    <w:p w14:paraId="2984B45A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630799CA" w14:textId="77777777" w:rsidR="00497E0B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east macro-region</w:t>
      </w:r>
    </w:p>
    <w:p w14:paraId="35A3C3F5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5F8CB773" wp14:editId="3466A24D">
            <wp:extent cx="5400040" cy="4416214"/>
            <wp:effectExtent l="0" t="0" r="0" b="0"/>
            <wp:docPr id="104" name="image25.png" descr="C:\Users\rafae\Dropbox\Artigo\Submissão\Artigo\Diagnósticos dos modelos\Aracaju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 descr="C:\Users\rafae\Dropbox\Artigo\Submissão\Artigo\Diagnósticos dos modelos\Aracaju.tiff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16538" w14:textId="3EA2693F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A</w:t>
      </w:r>
      <w:r w:rsidR="00000000">
        <w:rPr>
          <w:rFonts w:ascii="Arial" w:eastAsia="Arial" w:hAnsi="Arial" w:cs="Arial"/>
          <w:sz w:val="24"/>
          <w:szCs w:val="24"/>
        </w:rPr>
        <w:t>. ACF and PACF for the city of Aracaju (state of Sergipe)</w:t>
      </w:r>
    </w:p>
    <w:p w14:paraId="58B4FFAA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2C1134C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06D308C" wp14:editId="57EC5D20">
            <wp:extent cx="5400040" cy="4416214"/>
            <wp:effectExtent l="0" t="0" r="0" b="0"/>
            <wp:docPr id="105" name="image23.png" descr="C:\Users\rafae\Dropbox\Artigo\Submissão\Artigo\Diagnósticos dos modelos\Fortalez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C:\Users\rafae\Dropbox\Artigo\Submissão\Artigo\Diagnósticos dos modelos\Fortaleza.tiff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0E0BB9" w14:textId="2CD6E94A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B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Fortalez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Cear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19E48C21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FE0923F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1BD6E8B" wp14:editId="7B467CC5">
            <wp:extent cx="5400040" cy="4414989"/>
            <wp:effectExtent l="0" t="0" r="0" b="0"/>
            <wp:docPr id="79" name="image2.png" descr="C:\Users\rafae\Dropbox\Artigo\Submissão\Artigo\Diagnósticos dos modelos\Figura. João Pesso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rafae\Dropbox\Artigo\Submissão\Artigo\Diagnósticos dos modelos\Figura. João Pessoa.tiff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49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5766F0" w14:textId="31856232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C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João Pesso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Paraíba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5514B5F7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A2D8D32" wp14:editId="208EAC47">
            <wp:extent cx="5400040" cy="4416214"/>
            <wp:effectExtent l="0" t="0" r="0" b="0"/>
            <wp:docPr id="80" name="image5.png" descr="C:\Users\rafae\Dropbox\Artigo\Submissão\Artigo\Diagnósticos dos modelos\Maceió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rafae\Dropbox\Artigo\Submissão\Artigo\Diagnósticos dos modelos\Maceió.tiff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95A817" w14:textId="70301B0D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D</w:t>
      </w:r>
      <w:r w:rsidR="00000000">
        <w:rPr>
          <w:rFonts w:ascii="Arial" w:eastAsia="Arial" w:hAnsi="Arial" w:cs="Arial"/>
          <w:sz w:val="24"/>
          <w:szCs w:val="24"/>
        </w:rPr>
        <w:t>. ACF and PACF for the city of Maceió (state of Alagoas)</w:t>
      </w:r>
    </w:p>
    <w:p w14:paraId="065E284A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53C5F9E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C73F5F7" wp14:editId="27AFB3DD">
            <wp:extent cx="5400040" cy="4414989"/>
            <wp:effectExtent l="0" t="0" r="0" b="0"/>
            <wp:docPr id="81" name="image4.png" descr="C:\Users\rafae\Dropbox\Artigo\Submissão\Artigo\Diagnósticos dos modelos\Figura. Natal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rafae\Dropbox\Artigo\Submissão\Artigo\Diagnósticos dos modelos\Figura. Natal.tiff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49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2D2E34" w14:textId="6192A8A4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E</w:t>
      </w:r>
      <w:r w:rsidR="00000000">
        <w:rPr>
          <w:rFonts w:ascii="Arial" w:eastAsia="Arial" w:hAnsi="Arial" w:cs="Arial"/>
          <w:sz w:val="24"/>
          <w:szCs w:val="24"/>
        </w:rPr>
        <w:t>. ACF and PACF for the city of Natal (state of Rio Grande do Norte)</w:t>
      </w:r>
    </w:p>
    <w:p w14:paraId="585259C1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A4A2B49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A93E26E" wp14:editId="366251D4">
            <wp:extent cx="5400040" cy="4416214"/>
            <wp:effectExtent l="0" t="0" r="0" b="0"/>
            <wp:docPr id="82" name="image3.png" descr="C:\Users\rafae\Dropbox\Artigo\Submissão\Artigo\Diagnósticos dos modelos\Recif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rafae\Dropbox\Artigo\Submissão\Artigo\Diagnósticos dos modelos\Recife.tiff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6B781F" w14:textId="44FF4E3C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F</w:t>
      </w:r>
      <w:r w:rsidR="00000000">
        <w:rPr>
          <w:rFonts w:ascii="Arial" w:eastAsia="Arial" w:hAnsi="Arial" w:cs="Arial"/>
          <w:sz w:val="24"/>
          <w:szCs w:val="24"/>
        </w:rPr>
        <w:t>. ACF and PACF for the city of Recife (state of Pernambuco)</w:t>
      </w:r>
    </w:p>
    <w:p w14:paraId="47EC069E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44C6AE92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4EA10DF" wp14:editId="52963991">
            <wp:extent cx="5400040" cy="4416214"/>
            <wp:effectExtent l="0" t="0" r="0" b="0"/>
            <wp:docPr id="83" name="image12.png" descr="C:\Users\rafae\Dropbox\Artigo\Submissão\Artigo\Diagnósticos dos modelos\Salvador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:\Users\rafae\Dropbox\Artigo\Submissão\Artigo\Diagnósticos dos modelos\Salvador.tiff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23E258" w14:textId="08DAF0FB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G</w:t>
      </w:r>
      <w:r w:rsidR="00000000">
        <w:rPr>
          <w:rFonts w:ascii="Arial" w:eastAsia="Arial" w:hAnsi="Arial" w:cs="Arial"/>
          <w:sz w:val="24"/>
          <w:szCs w:val="24"/>
        </w:rPr>
        <w:t>. ACF and PACF for the city of Salvador (state of Bahia)</w:t>
      </w:r>
    </w:p>
    <w:p w14:paraId="1CAF1280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3658BC0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82B4192" wp14:editId="5E7F6C55">
            <wp:extent cx="5400040" cy="4416214"/>
            <wp:effectExtent l="0" t="0" r="0" b="0"/>
            <wp:docPr id="84" name="image9.png" descr="C:\Users\rafae\Dropbox\Artigo\Submissão\Artigo\Diagnósticos dos modelos\Sao Luí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:\Users\rafae\Dropbox\Artigo\Submissão\Artigo\Diagnósticos dos modelos\Sao Luís.tiff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EF0A8" w14:textId="1A66B073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H</w:t>
      </w:r>
      <w:r w:rsidR="00000000">
        <w:rPr>
          <w:rFonts w:ascii="Arial" w:eastAsia="Arial" w:hAnsi="Arial" w:cs="Arial"/>
          <w:sz w:val="24"/>
          <w:szCs w:val="24"/>
        </w:rPr>
        <w:t>. ACF and PACF for the city of São Luís (state of Maranhão)</w:t>
      </w:r>
    </w:p>
    <w:p w14:paraId="775347CD" w14:textId="77777777" w:rsidR="00497E0B" w:rsidRDefault="00497E0B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0F67D75" w14:textId="77777777" w:rsidR="00497E0B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96BE11A" wp14:editId="1AA795B0">
            <wp:extent cx="5400040" cy="4416214"/>
            <wp:effectExtent l="0" t="0" r="0" b="0"/>
            <wp:docPr id="85" name="image6.png" descr="C:\Users\rafae\Dropbox\Artigo\Submissão\Artigo\Diagnósticos dos modelos\Teresin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rafae\Dropbox\Artigo\Submissão\Artigo\Diagnósticos dos modelos\Teresina.tiff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62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37C042" w14:textId="438A350F" w:rsidR="00497E0B" w:rsidRDefault="005C4366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S7I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Teresin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Piauí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sectPr w:rsidR="00497E0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E0B"/>
    <w:rsid w:val="001F5A53"/>
    <w:rsid w:val="00497E0B"/>
    <w:rsid w:val="005C4366"/>
    <w:rsid w:val="00E6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CC4021"/>
  <w15:docId w15:val="{FB22C3C3-EB02-4DAA-BFF9-E80219AF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6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D3E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D3E9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4D3E98"/>
  </w:style>
  <w:style w:type="paragraph" w:styleId="Textodebalo">
    <w:name w:val="Balloon Text"/>
    <w:basedOn w:val="Normal"/>
    <w:link w:val="TextodebaloChar"/>
    <w:uiPriority w:val="99"/>
    <w:semiHidden/>
    <w:unhideWhenUsed/>
    <w:rsid w:val="004D3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3E98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vO6OhPBXuk5Hv/LxzbaC7sPCrw==">AMUW2mW5H5d7Fg7EzqTT29rrQykUcJj6sEx7VMuj0x/idqIUuESL38HaAFrES8s9sG/+YpzoNdWFHWrziaq4PC4Mt2FnI2PTT1lZMhxxDI9p60PMB3hQHIP3VWQfd97G/uEFdrpTlq+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320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fael Alves Guimarães</cp:lastModifiedBy>
  <cp:revision>4</cp:revision>
  <dcterms:created xsi:type="dcterms:W3CDTF">2022-09-22T23:36:00Z</dcterms:created>
  <dcterms:modified xsi:type="dcterms:W3CDTF">2023-10-11T02:53:00Z</dcterms:modified>
</cp:coreProperties>
</file>